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DA1" w:rsidRPr="00A82B54" w:rsidRDefault="00B270E4" w:rsidP="00B270E4">
      <w:pPr>
        <w:pStyle w:val="body"/>
        <w:ind w:firstLine="0"/>
        <w:rPr>
          <w:sz w:val="20"/>
        </w:rPr>
      </w:pPr>
      <w:r w:rsidRPr="00A82B54">
        <w:rPr>
          <w:sz w:val="20"/>
        </w:rPr>
        <w:t xml:space="preserve">Supplemental </w:t>
      </w:r>
      <w:r w:rsidR="00C70DA1" w:rsidRPr="00A82B54">
        <w:rPr>
          <w:sz w:val="20"/>
        </w:rPr>
        <w:t>Table</w:t>
      </w:r>
      <w:r w:rsidR="00956D34" w:rsidRPr="00A82B54">
        <w:rPr>
          <w:sz w:val="20"/>
        </w:rPr>
        <w:t xml:space="preserve"> </w:t>
      </w:r>
      <w:r w:rsidR="00773B69" w:rsidRPr="00A82B54">
        <w:rPr>
          <w:sz w:val="20"/>
        </w:rPr>
        <w:t>1</w:t>
      </w:r>
      <w:r w:rsidR="00C70DA1" w:rsidRPr="00A82B54">
        <w:rPr>
          <w:sz w:val="20"/>
        </w:rPr>
        <w:t xml:space="preserve">. Comparison of the doses to non-target tissues between small spot IMPT and large spot IMPT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4"/>
        <w:gridCol w:w="1528"/>
        <w:gridCol w:w="1722"/>
        <w:gridCol w:w="1816"/>
        <w:gridCol w:w="1816"/>
      </w:tblGrid>
      <w:tr w:rsidR="00A82B54" w:rsidRPr="00A82B54" w:rsidTr="00510E1B">
        <w:trPr>
          <w:trHeight w:val="301"/>
          <w:jc w:val="center"/>
        </w:trPr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mall spot size</w:t>
            </w:r>
          </w:p>
        </w:tc>
        <w:tc>
          <w:tcPr>
            <w:tcW w:w="18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773B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Large spot size 1</w:t>
            </w:r>
            <w:r w:rsidRPr="00A82B54">
              <w:rPr>
                <w:rFonts w:cs="Times New Roman"/>
                <w:sz w:val="20"/>
                <w:szCs w:val="20"/>
              </w:rPr>
              <w:fldChar w:fldCharType="begin"/>
            </w:r>
            <w:r w:rsidR="00773B69" w:rsidRPr="00A82B54">
              <w:rPr>
                <w:rFonts w:cs="Times New Roman"/>
                <w:sz w:val="20"/>
                <w:szCs w:val="20"/>
              </w:rPr>
              <w:instrText xml:space="preserve"> ADDIN EN.CITE &lt;EndNote&gt;&lt;Cite&gt;&lt;Author&gt;Zhang&lt;/Author&gt;&lt;Year&gt;2010&lt;/Year&gt;&lt;RecNum&gt;607&lt;/RecNum&gt;&lt;DisplayText&gt;[1]&lt;/DisplayText&gt;&lt;record&gt;&lt;rec-number&gt;607&lt;/rec-number&gt;&lt;foreign-keys&gt;&lt;key app="EN" db-id="sf95dawwy0v058e2wf7x05essvdvx00saae2" timestamp="1507075103"&gt;607&lt;/key&gt;&lt;/foreign-keys&gt;&lt;ref-type name="Journal Article"&gt;17&lt;/ref-type&gt;&lt;contributors&gt;&lt;authors&gt;&lt;author&gt;Zhang, Xiaodong&lt;/author&gt;&lt;author&gt;Li, Yupeng&lt;/author&gt;&lt;author&gt;Pan, Xiaoning&lt;/author&gt;&lt;author&gt;Xiaoqiang, Li&lt;/author&gt;&lt;author&gt;Mohan, Radhe&lt;/author&gt;&lt;author&gt;Komaki, Ritsuko&lt;/author&gt;&lt;author&gt;Cox, James D&lt;/author&gt;&lt;author&gt;Chang, Joe Y&lt;/author&gt;&lt;/authors&gt;&lt;/contributors&gt;&lt;titles&gt;&lt;title&gt;Intensity-modulated proton therapy reduces the dose to normal tissue compared with intensity-modulated radiation therapy or passive scattering proton therapy and enables individualized radical radiotherapy for extensive stage IIIB non-small-cell lung cancer: a virtual clinical study&lt;/title&gt;&lt;secondary-title&gt;International Journal of Radiation Oncology* Biology* Physics&lt;/secondary-title&gt;&lt;/titles&gt;&lt;periodical&gt;&lt;full-title&gt;International Journal of Radiation Oncology* Biology* Physics&lt;/full-title&gt;&lt;/periodical&gt;&lt;pages&gt;357-366&lt;/pages&gt;&lt;volume&gt;77&lt;/volume&gt;&lt;number&gt;2&lt;/number&gt;&lt;dates&gt;&lt;year&gt;2010&lt;/year&gt;&lt;/dates&gt;&lt;isbn&gt;0360-3016&lt;/isbn&gt;&lt;urls&gt;&lt;/urls&gt;&lt;/record&gt;&lt;/Cite&gt;&lt;/EndNote&gt;</w:instrText>
            </w:r>
            <w:r w:rsidRPr="00A82B54">
              <w:rPr>
                <w:rFonts w:cs="Times New Roman"/>
                <w:sz w:val="20"/>
                <w:szCs w:val="20"/>
              </w:rPr>
              <w:fldChar w:fldCharType="separate"/>
            </w:r>
            <w:r w:rsidR="00773B69" w:rsidRPr="00A82B54">
              <w:rPr>
                <w:rFonts w:cs="Times New Roman"/>
                <w:noProof/>
                <w:sz w:val="20"/>
                <w:szCs w:val="20"/>
              </w:rPr>
              <w:t>[1]</w:t>
            </w:r>
            <w:r w:rsidRPr="00A82B5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773B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Large spot size 2</w:t>
            </w:r>
            <w:r w:rsidRPr="00A82B54">
              <w:rPr>
                <w:rFonts w:cs="Times New Roman"/>
                <w:sz w:val="20"/>
                <w:szCs w:val="20"/>
              </w:rPr>
              <w:fldChar w:fldCharType="begin"/>
            </w:r>
            <w:r w:rsidR="00773B69" w:rsidRPr="00A82B54">
              <w:rPr>
                <w:rFonts w:cs="Times New Roman"/>
                <w:sz w:val="20"/>
                <w:szCs w:val="20"/>
              </w:rPr>
              <w:instrText xml:space="preserve"> ADDIN EN.CITE &lt;EndNote&gt;&lt;Cite&gt;&lt;Author&gt;Li&lt;/Author&gt;&lt;Year&gt;2015&lt;/Year&gt;&lt;RecNum&gt;364&lt;/RecNum&gt;&lt;DisplayText&gt;[2]&lt;/DisplayText&gt;&lt;record&gt;&lt;rec-number&gt;364&lt;/rec-number&gt;&lt;foreign-keys&gt;&lt;key app="EN" db-id="sf95dawwy0v058e2wf7x05essvdvx00saae2" timestamp="1440536218"&gt;364&lt;/key&gt;&lt;/foreign-keys&gt;&lt;ref-type name="Journal Article"&gt;17&lt;/ref-type&gt;&lt;contributors&gt;&lt;authors&gt;&lt;author&gt;Li, Heng&lt;/author&gt;&lt;author&gt;Zhang, Xiaodong&lt;/author&gt;&lt;author&gt;Park, Peter&lt;/author&gt;&lt;author&gt;Liu, Wei&lt;/author&gt;&lt;author&gt;Chang, Joe&lt;/author&gt;&lt;author&gt;Liao, Zhongxing&lt;/author&gt;&lt;author&gt;Frank, Steve&lt;/author&gt;&lt;author&gt;Li, Yupeng&lt;/author&gt;&lt;author&gt;Poenisch, Falk&lt;/author&gt;&lt;author&gt;Mohan, Radhe&lt;/author&gt;&lt;author&gt;Gillin, Michael&lt;/author&gt;&lt;author&gt;Zhu, Ronald&lt;/author&gt;&lt;/authors&gt;&lt;/contributors&gt;&lt;titles&gt;&lt;title&gt;Robust optimization in intensity-modulated proton therapy to account for anatomy changes in lung cancer patients&lt;/title&gt;&lt;secondary-title&gt;Radiotherapy and Oncology&lt;/secondary-title&gt;&lt;/titles&gt;&lt;periodical&gt;&lt;full-title&gt;Radiotherapy and Oncology&lt;/full-title&gt;&lt;/periodical&gt;&lt;pages&gt;367-372&lt;/pages&gt;&lt;volume&gt;114&lt;/volume&gt;&lt;number&gt;3&lt;/number&gt;&lt;dates&gt;&lt;year&gt;2015&lt;/year&gt;&lt;pub-dates&gt;&lt;date&gt;Mar&lt;/date&gt;&lt;/pub-dates&gt;&lt;/dates&gt;&lt;isbn&gt;0167-8140&lt;/isbn&gt;&lt;accession-num&gt;WOS:000353737800015&lt;/accession-num&gt;&lt;urls&gt;&lt;related-urls&gt;&lt;url&gt;&amp;lt;Go to ISI&amp;gt;://WOS:000353737800015&lt;/url&gt;&lt;/related-urls&gt;&lt;/urls&gt;&lt;electronic-resource-num&gt;10.1016/j.radonc.2015.01.017&lt;/electronic-resource-num&gt;&lt;/record&gt;&lt;/Cite&gt;&lt;/EndNote&gt;</w:instrText>
            </w:r>
            <w:r w:rsidRPr="00A82B54">
              <w:rPr>
                <w:rFonts w:cs="Times New Roman"/>
                <w:sz w:val="20"/>
                <w:szCs w:val="20"/>
              </w:rPr>
              <w:fldChar w:fldCharType="separate"/>
            </w:r>
            <w:r w:rsidR="00773B69" w:rsidRPr="00A82B54">
              <w:rPr>
                <w:rFonts w:cs="Times New Roman"/>
                <w:noProof/>
                <w:sz w:val="20"/>
                <w:szCs w:val="20"/>
              </w:rPr>
              <w:t>[2]</w:t>
            </w:r>
            <w:r w:rsidRPr="00A82B5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Total Lung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5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9</w:t>
            </w:r>
            <w:r w:rsidR="00D122BD">
              <w:rPr>
                <w:rFonts w:cs="Times New Roman"/>
                <w:sz w:val="20"/>
                <w:szCs w:val="20"/>
              </w:rPr>
              <w:t>.39</w:t>
            </w:r>
            <w:r w:rsidRPr="00A82B54">
              <w:rPr>
                <w:rFonts w:cs="Times New Roman"/>
                <w:sz w:val="20"/>
                <w:szCs w:val="20"/>
              </w:rPr>
              <w:t xml:space="preserve"> (16</w:t>
            </w:r>
            <w:r w:rsidR="00D122BD">
              <w:rPr>
                <w:rFonts w:cs="Times New Roman"/>
                <w:sz w:val="20"/>
                <w:szCs w:val="20"/>
              </w:rPr>
              <w:t>.93-46.52</w:t>
            </w:r>
            <w:r w:rsidRPr="00A82B5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1.8 (14.4-43.6)</w:t>
            </w:r>
          </w:p>
        </w:tc>
        <w:tc>
          <w:tcPr>
            <w:tcW w:w="1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2.9 (16-48.9)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1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5.17 (11.56-41.2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8.2 (12.5-40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2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D122BD" w:rsidP="00D122B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41 (12.11</w:t>
            </w:r>
            <w:r w:rsidR="00C70DA1" w:rsidRPr="00A82B54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33.71</w:t>
            </w:r>
            <w:r w:rsidR="00C70DA1" w:rsidRPr="00A82B5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3.4 (9.6-33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3.5 (10.9-35.8)</w:t>
            </w:r>
          </w:p>
        </w:tc>
      </w:tr>
      <w:tr w:rsidR="00A82B54" w:rsidRPr="00A82B54" w:rsidTr="00510E1B">
        <w:trPr>
          <w:trHeight w:val="33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3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4.77 (7.14-28.7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.6 (8.2-26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Mean (</w:t>
            </w:r>
            <w:proofErr w:type="spellStart"/>
            <w:r w:rsidRPr="00A82B54">
              <w:rPr>
                <w:rFonts w:cs="Times New Roman"/>
                <w:sz w:val="20"/>
                <w:szCs w:val="20"/>
              </w:rPr>
              <w:t>Gy</w:t>
            </w:r>
            <w:proofErr w:type="spellEnd"/>
            <w:r w:rsidRPr="00A82B54">
              <w:rPr>
                <w:rFonts w:cs="Times New Roman"/>
                <w:sz w:val="20"/>
                <w:szCs w:val="20"/>
              </w:rPr>
              <w:t>[RBE]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D122BD" w:rsidP="00D122B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5</w:t>
            </w:r>
            <w:r w:rsidR="00C70DA1" w:rsidRPr="00A82B54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6.49</w:t>
            </w:r>
            <w:r w:rsidR="00C70DA1" w:rsidRPr="00A82B54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7.48</w:t>
            </w:r>
            <w:r w:rsidR="00C70DA1" w:rsidRPr="00A82B5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3.1 (6.4-18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5 (5.8-19.3)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0" w:name="OLE_LINK10"/>
            <w:bookmarkStart w:id="1" w:name="OLE_LINK11"/>
            <w:r w:rsidRPr="00A82B54">
              <w:rPr>
                <w:rFonts w:cs="Times New Roman"/>
                <w:sz w:val="20"/>
                <w:szCs w:val="20"/>
              </w:rPr>
              <w:t>Con. Lung</w:t>
            </w:r>
            <w:bookmarkEnd w:id="0"/>
            <w:bookmarkEnd w:id="1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5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.78 (0-29.3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5.7 (0.0-18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1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80 (0-22.3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4.3 (0.0-15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2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45 (0-13.5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6 (0.0-1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3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17 (0-8.0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8 (0.0-3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Mean (</w:t>
            </w:r>
            <w:proofErr w:type="spellStart"/>
            <w:r w:rsidRPr="00A82B54">
              <w:rPr>
                <w:rFonts w:cs="Times New Roman"/>
                <w:sz w:val="20"/>
                <w:szCs w:val="20"/>
              </w:rPr>
              <w:t>Gy</w:t>
            </w:r>
            <w:proofErr w:type="spellEnd"/>
            <w:r w:rsidRPr="00A82B54">
              <w:rPr>
                <w:rFonts w:cs="Times New Roman"/>
                <w:sz w:val="20"/>
                <w:szCs w:val="20"/>
              </w:rPr>
              <w:t>[RBE]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71 (0.0032-7.3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2 (0.0-4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82B54">
              <w:rPr>
                <w:rFonts w:cs="Times New Roman"/>
                <w:sz w:val="20"/>
                <w:szCs w:val="20"/>
              </w:rPr>
              <w:t>Ips</w:t>
            </w:r>
            <w:proofErr w:type="spellEnd"/>
            <w:r w:rsidRPr="00A82B54">
              <w:rPr>
                <w:rFonts w:cs="Times New Roman"/>
                <w:sz w:val="20"/>
                <w:szCs w:val="20"/>
              </w:rPr>
              <w:t>. Lu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5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54.47 (28.84-77.9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56.3 (26.8-83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1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49.76 (25.87-73.5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50.9 (23.2-79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2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40.74 (20.60-65.0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43.3 (17.8-71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3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0.81 (15.99-55.1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6.1 (15.2-62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Mean (</w:t>
            </w:r>
            <w:proofErr w:type="spellStart"/>
            <w:r w:rsidRPr="00A82B54">
              <w:rPr>
                <w:rFonts w:cs="Times New Roman"/>
                <w:sz w:val="20"/>
                <w:szCs w:val="20"/>
              </w:rPr>
              <w:t>Gy</w:t>
            </w:r>
            <w:proofErr w:type="spellEnd"/>
            <w:r w:rsidRPr="00A82B54">
              <w:rPr>
                <w:rFonts w:cs="Times New Roman"/>
                <w:sz w:val="20"/>
                <w:szCs w:val="20"/>
              </w:rPr>
              <w:t>[RBE]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0.77 (9.58-32.0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4.7 (11.8-41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pinal Cor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82B54">
              <w:rPr>
                <w:rFonts w:cs="Times New Roman"/>
                <w:sz w:val="20"/>
                <w:szCs w:val="20"/>
              </w:rPr>
              <w:t>D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A82B54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A82B54">
              <w:rPr>
                <w:rFonts w:cs="Times New Roman"/>
                <w:sz w:val="20"/>
                <w:szCs w:val="20"/>
              </w:rPr>
              <w:t>Gy</w:t>
            </w:r>
            <w:proofErr w:type="spellEnd"/>
            <w:r w:rsidRPr="00A82B54">
              <w:rPr>
                <w:rFonts w:cs="Times New Roman"/>
                <w:sz w:val="20"/>
                <w:szCs w:val="20"/>
              </w:rPr>
              <w:t>[RBE]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0334B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6.</w:t>
            </w:r>
            <w:r w:rsidR="000334BF">
              <w:rPr>
                <w:rFonts w:cs="Times New Roman"/>
                <w:sz w:val="20"/>
                <w:szCs w:val="20"/>
              </w:rPr>
              <w:t>17</w:t>
            </w:r>
            <w:r w:rsidRPr="00A82B54">
              <w:rPr>
                <w:rFonts w:cs="Times New Roman"/>
                <w:sz w:val="20"/>
                <w:szCs w:val="20"/>
              </w:rPr>
              <w:t xml:space="preserve"> (1</w:t>
            </w:r>
            <w:r w:rsidR="000334BF">
              <w:rPr>
                <w:rFonts w:cs="Times New Roman"/>
                <w:sz w:val="20"/>
                <w:szCs w:val="20"/>
              </w:rPr>
              <w:t>2</w:t>
            </w:r>
            <w:r w:rsidRPr="00A82B54">
              <w:rPr>
                <w:rFonts w:cs="Times New Roman"/>
                <w:sz w:val="20"/>
                <w:szCs w:val="20"/>
              </w:rPr>
              <w:t>.</w:t>
            </w:r>
            <w:r w:rsidR="000334BF">
              <w:rPr>
                <w:rFonts w:cs="Times New Roman"/>
                <w:sz w:val="20"/>
                <w:szCs w:val="20"/>
              </w:rPr>
              <w:t>25</w:t>
            </w:r>
            <w:r w:rsidRPr="00A82B54">
              <w:rPr>
                <w:rFonts w:cs="Times New Roman"/>
                <w:sz w:val="20"/>
                <w:szCs w:val="20"/>
              </w:rPr>
              <w:t>-37.</w:t>
            </w:r>
            <w:r w:rsidR="000334BF">
              <w:rPr>
                <w:rFonts w:cs="Times New Roman"/>
                <w:sz w:val="20"/>
                <w:szCs w:val="20"/>
              </w:rPr>
              <w:t>62</w:t>
            </w:r>
            <w:r w:rsidRPr="00A82B5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5.9 (17.8-49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5.9 (0-37.1)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D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A82B54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A82B54">
              <w:rPr>
                <w:rFonts w:cs="Times New Roman"/>
                <w:sz w:val="20"/>
                <w:szCs w:val="20"/>
              </w:rPr>
              <w:t>Gy</w:t>
            </w:r>
            <w:proofErr w:type="spellEnd"/>
            <w:r w:rsidRPr="00A82B54">
              <w:rPr>
                <w:rFonts w:cs="Times New Roman"/>
                <w:sz w:val="20"/>
                <w:szCs w:val="20"/>
              </w:rPr>
              <w:t>[RBE]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4.08 (7.83-32.4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6.8 (4.8-43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Hear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4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06 (0-21.9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9.3 (0.0-28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3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10 (0-25.4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.8 (0.2-22)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Esophagu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4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9.8 (0-54.9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4.2 (0.0-43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55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4.07 (0-50.1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6.1 (0.0-3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A82B54" w:rsidRPr="00A82B54" w:rsidTr="00510E1B">
        <w:trPr>
          <w:trHeight w:val="229"/>
          <w:jc w:val="center"/>
        </w:trPr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A82B54">
              <w:rPr>
                <w:rFonts w:cs="Times New Roman"/>
                <w:sz w:val="20"/>
                <w:szCs w:val="20"/>
              </w:rPr>
              <w:t>V</w:t>
            </w:r>
            <w:r w:rsidRPr="00A82B54">
              <w:rPr>
                <w:rFonts w:cs="Times New Roman"/>
                <w:sz w:val="20"/>
                <w:szCs w:val="20"/>
                <w:vertAlign w:val="subscript"/>
              </w:rPr>
              <w:t>60Gy[</w:t>
            </w:r>
            <w:proofErr w:type="gramEnd"/>
            <w:r w:rsidRPr="00A82B54">
              <w:rPr>
                <w:rFonts w:cs="Times New Roman"/>
                <w:sz w:val="20"/>
                <w:szCs w:val="20"/>
                <w:vertAlign w:val="subscript"/>
              </w:rPr>
              <w:t>RBE]</w:t>
            </w:r>
            <w:r w:rsidRPr="00A82B54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4.44 (0-45.74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C70DA1" w:rsidRPr="00A82B54" w:rsidRDefault="00C70DA1" w:rsidP="00510E1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5.8 (0-22.1)</w:t>
            </w:r>
          </w:p>
        </w:tc>
      </w:tr>
    </w:tbl>
    <w:p w:rsidR="00C70DA1" w:rsidRPr="00A82B54" w:rsidRDefault="00C70DA1" w:rsidP="00C70DA1">
      <w:pPr>
        <w:jc w:val="center"/>
        <w:rPr>
          <w:rFonts w:cs="Times New Roman"/>
          <w:sz w:val="20"/>
          <w:szCs w:val="20"/>
        </w:rPr>
      </w:pPr>
      <w:r w:rsidRPr="00A82B54">
        <w:rPr>
          <w:rFonts w:cs="Times New Roman"/>
          <w:sz w:val="20"/>
        </w:rPr>
        <w:t xml:space="preserve">Abbreviations: RBE=relative biological effectiveness. </w:t>
      </w:r>
      <w:proofErr w:type="spellStart"/>
      <w:r w:rsidRPr="00A82B54">
        <w:rPr>
          <w:rFonts w:cs="Times New Roman"/>
          <w:sz w:val="20"/>
        </w:rPr>
        <w:t>Con.lung</w:t>
      </w:r>
      <w:proofErr w:type="spellEnd"/>
      <w:r w:rsidRPr="00A82B54">
        <w:rPr>
          <w:rFonts w:cs="Times New Roman"/>
          <w:sz w:val="20"/>
        </w:rPr>
        <w:t>=</w:t>
      </w:r>
      <w:r w:rsidRPr="00A82B54">
        <w:rPr>
          <w:rFonts w:cs="Times New Roman"/>
        </w:rPr>
        <w:t xml:space="preserve"> </w:t>
      </w:r>
      <w:r w:rsidRPr="00A82B54">
        <w:rPr>
          <w:rFonts w:cs="Times New Roman"/>
          <w:sz w:val="20"/>
        </w:rPr>
        <w:t xml:space="preserve">contralateral lung. </w:t>
      </w:r>
      <w:proofErr w:type="spellStart"/>
      <w:r w:rsidRPr="00A82B54">
        <w:rPr>
          <w:rFonts w:cs="Times New Roman"/>
          <w:sz w:val="20"/>
        </w:rPr>
        <w:t>Lps.Lung</w:t>
      </w:r>
      <w:proofErr w:type="spellEnd"/>
      <w:r w:rsidRPr="00A82B54">
        <w:rPr>
          <w:rFonts w:cs="Times New Roman"/>
          <w:sz w:val="20"/>
        </w:rPr>
        <w:t>=</w:t>
      </w:r>
      <w:r w:rsidRPr="00A82B54">
        <w:rPr>
          <w:rFonts w:cs="Times New Roman"/>
        </w:rPr>
        <w:t xml:space="preserve"> </w:t>
      </w:r>
      <w:r w:rsidRPr="00A82B54">
        <w:rPr>
          <w:rFonts w:cs="Times New Roman"/>
          <w:sz w:val="20"/>
        </w:rPr>
        <w:t>ipsilateral lung.</w:t>
      </w:r>
      <w:bookmarkStart w:id="2" w:name="_GoBack"/>
      <w:bookmarkEnd w:id="2"/>
    </w:p>
    <w:sectPr w:rsidR="00C70DA1" w:rsidRPr="00A82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5dawwy0v058e2wf7x05essvdvx00saae2&quot;&gt;medical_physics&lt;record-ids&gt;&lt;item&gt;364&lt;/item&gt;&lt;item&gt;552&lt;/item&gt;&lt;item&gt;607&lt;/item&gt;&lt;/record-ids&gt;&lt;/item&gt;&lt;/Libraries&gt;"/>
  </w:docVars>
  <w:rsids>
    <w:rsidRoot w:val="00C55799"/>
    <w:rsid w:val="00003424"/>
    <w:rsid w:val="00003736"/>
    <w:rsid w:val="000310FD"/>
    <w:rsid w:val="000334BF"/>
    <w:rsid w:val="00037009"/>
    <w:rsid w:val="000405E6"/>
    <w:rsid w:val="000413AF"/>
    <w:rsid w:val="000453A4"/>
    <w:rsid w:val="00045E15"/>
    <w:rsid w:val="00052637"/>
    <w:rsid w:val="0007338A"/>
    <w:rsid w:val="000869A0"/>
    <w:rsid w:val="000A28F4"/>
    <w:rsid w:val="000D4130"/>
    <w:rsid w:val="000F20C5"/>
    <w:rsid w:val="001255A8"/>
    <w:rsid w:val="00143974"/>
    <w:rsid w:val="00143A15"/>
    <w:rsid w:val="001A2E7D"/>
    <w:rsid w:val="001C075D"/>
    <w:rsid w:val="001F050E"/>
    <w:rsid w:val="001F0F87"/>
    <w:rsid w:val="001F2B9F"/>
    <w:rsid w:val="001F4B46"/>
    <w:rsid w:val="00210115"/>
    <w:rsid w:val="002349A7"/>
    <w:rsid w:val="00235C6D"/>
    <w:rsid w:val="0025218A"/>
    <w:rsid w:val="002B242C"/>
    <w:rsid w:val="002B67EE"/>
    <w:rsid w:val="002C69CC"/>
    <w:rsid w:val="002C6DE6"/>
    <w:rsid w:val="002E4178"/>
    <w:rsid w:val="002E4D50"/>
    <w:rsid w:val="002F3D96"/>
    <w:rsid w:val="002F51E8"/>
    <w:rsid w:val="00314DD8"/>
    <w:rsid w:val="003210CB"/>
    <w:rsid w:val="003305C8"/>
    <w:rsid w:val="0036014D"/>
    <w:rsid w:val="00363AFD"/>
    <w:rsid w:val="00367C30"/>
    <w:rsid w:val="00373C0A"/>
    <w:rsid w:val="00375034"/>
    <w:rsid w:val="003871D7"/>
    <w:rsid w:val="003953F7"/>
    <w:rsid w:val="003A7ABA"/>
    <w:rsid w:val="003B2093"/>
    <w:rsid w:val="003E0033"/>
    <w:rsid w:val="003F6D2A"/>
    <w:rsid w:val="00401111"/>
    <w:rsid w:val="004123FF"/>
    <w:rsid w:val="00415E14"/>
    <w:rsid w:val="004338EF"/>
    <w:rsid w:val="004811FF"/>
    <w:rsid w:val="004A3E9D"/>
    <w:rsid w:val="004A4699"/>
    <w:rsid w:val="004D0160"/>
    <w:rsid w:val="004D3523"/>
    <w:rsid w:val="004E502B"/>
    <w:rsid w:val="00507C7C"/>
    <w:rsid w:val="00514B22"/>
    <w:rsid w:val="00552406"/>
    <w:rsid w:val="005857C7"/>
    <w:rsid w:val="005B388A"/>
    <w:rsid w:val="005C0C1C"/>
    <w:rsid w:val="005C5AFE"/>
    <w:rsid w:val="006151F7"/>
    <w:rsid w:val="006348FD"/>
    <w:rsid w:val="00655C70"/>
    <w:rsid w:val="00660D90"/>
    <w:rsid w:val="00667171"/>
    <w:rsid w:val="006760D7"/>
    <w:rsid w:val="006817A4"/>
    <w:rsid w:val="0068400E"/>
    <w:rsid w:val="006D1A91"/>
    <w:rsid w:val="006F19C9"/>
    <w:rsid w:val="00717B5E"/>
    <w:rsid w:val="00723845"/>
    <w:rsid w:val="0073312F"/>
    <w:rsid w:val="0074433E"/>
    <w:rsid w:val="007556A9"/>
    <w:rsid w:val="007649BB"/>
    <w:rsid w:val="00766CA9"/>
    <w:rsid w:val="00773B69"/>
    <w:rsid w:val="007A3BB0"/>
    <w:rsid w:val="007A5BF0"/>
    <w:rsid w:val="007B685A"/>
    <w:rsid w:val="007C0593"/>
    <w:rsid w:val="00807015"/>
    <w:rsid w:val="00807671"/>
    <w:rsid w:val="00810097"/>
    <w:rsid w:val="0082764F"/>
    <w:rsid w:val="00837DEF"/>
    <w:rsid w:val="00853292"/>
    <w:rsid w:val="00884BE0"/>
    <w:rsid w:val="00896F98"/>
    <w:rsid w:val="008B551D"/>
    <w:rsid w:val="008B612C"/>
    <w:rsid w:val="008D3A62"/>
    <w:rsid w:val="008E689C"/>
    <w:rsid w:val="008F297A"/>
    <w:rsid w:val="008F4238"/>
    <w:rsid w:val="00905195"/>
    <w:rsid w:val="00921549"/>
    <w:rsid w:val="00926969"/>
    <w:rsid w:val="009519D7"/>
    <w:rsid w:val="00956D34"/>
    <w:rsid w:val="009A0A83"/>
    <w:rsid w:val="009B0A9D"/>
    <w:rsid w:val="00A05256"/>
    <w:rsid w:val="00A17C2F"/>
    <w:rsid w:val="00A23E81"/>
    <w:rsid w:val="00A433A8"/>
    <w:rsid w:val="00A561FD"/>
    <w:rsid w:val="00A67191"/>
    <w:rsid w:val="00A82B54"/>
    <w:rsid w:val="00A82D51"/>
    <w:rsid w:val="00AA23BC"/>
    <w:rsid w:val="00AA71B5"/>
    <w:rsid w:val="00AB3BE1"/>
    <w:rsid w:val="00AF3A30"/>
    <w:rsid w:val="00B03F56"/>
    <w:rsid w:val="00B11738"/>
    <w:rsid w:val="00B270E4"/>
    <w:rsid w:val="00B27268"/>
    <w:rsid w:val="00B50FD1"/>
    <w:rsid w:val="00B54ABD"/>
    <w:rsid w:val="00B64C32"/>
    <w:rsid w:val="00B77BE7"/>
    <w:rsid w:val="00B95B14"/>
    <w:rsid w:val="00BC2456"/>
    <w:rsid w:val="00BE7953"/>
    <w:rsid w:val="00C04EE3"/>
    <w:rsid w:val="00C07675"/>
    <w:rsid w:val="00C175E0"/>
    <w:rsid w:val="00C21255"/>
    <w:rsid w:val="00C329CF"/>
    <w:rsid w:val="00C33DCA"/>
    <w:rsid w:val="00C363D3"/>
    <w:rsid w:val="00C36E3E"/>
    <w:rsid w:val="00C55799"/>
    <w:rsid w:val="00C57449"/>
    <w:rsid w:val="00C70DA1"/>
    <w:rsid w:val="00C8236C"/>
    <w:rsid w:val="00C84CCB"/>
    <w:rsid w:val="00C9799B"/>
    <w:rsid w:val="00CD65C8"/>
    <w:rsid w:val="00CE6422"/>
    <w:rsid w:val="00CF6C1A"/>
    <w:rsid w:val="00CF7A2B"/>
    <w:rsid w:val="00D122BD"/>
    <w:rsid w:val="00D33E3A"/>
    <w:rsid w:val="00D34FDB"/>
    <w:rsid w:val="00D40FDF"/>
    <w:rsid w:val="00D57B2D"/>
    <w:rsid w:val="00D71D35"/>
    <w:rsid w:val="00D73F8A"/>
    <w:rsid w:val="00D76491"/>
    <w:rsid w:val="00D917FC"/>
    <w:rsid w:val="00D93E81"/>
    <w:rsid w:val="00DB5D8B"/>
    <w:rsid w:val="00DE6A59"/>
    <w:rsid w:val="00DE7BE5"/>
    <w:rsid w:val="00E030D3"/>
    <w:rsid w:val="00E112A4"/>
    <w:rsid w:val="00E20BAB"/>
    <w:rsid w:val="00E25C10"/>
    <w:rsid w:val="00E3302F"/>
    <w:rsid w:val="00E46F1F"/>
    <w:rsid w:val="00E714AC"/>
    <w:rsid w:val="00E75931"/>
    <w:rsid w:val="00E7751E"/>
    <w:rsid w:val="00E969B6"/>
    <w:rsid w:val="00EB0202"/>
    <w:rsid w:val="00EC03C5"/>
    <w:rsid w:val="00EE4E02"/>
    <w:rsid w:val="00F05EB5"/>
    <w:rsid w:val="00F10A5A"/>
    <w:rsid w:val="00F16F7C"/>
    <w:rsid w:val="00F466B5"/>
    <w:rsid w:val="00F4759B"/>
    <w:rsid w:val="00F50459"/>
    <w:rsid w:val="00F61D83"/>
    <w:rsid w:val="00F739B0"/>
    <w:rsid w:val="00F76E5D"/>
    <w:rsid w:val="00FA605D"/>
    <w:rsid w:val="00FD2568"/>
    <w:rsid w:val="00FE3C45"/>
    <w:rsid w:val="00FE7428"/>
    <w:rsid w:val="00FF0D13"/>
    <w:rsid w:val="00FF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19987E-5DCE-4EDD-A4C8-725A4706C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DA1"/>
    <w:pPr>
      <w:spacing w:line="288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C70DA1"/>
    <w:pPr>
      <w:widowControl w:val="0"/>
      <w:suppressAutoHyphens/>
      <w:spacing w:after="0" w:line="360" w:lineRule="auto"/>
      <w:ind w:firstLine="720"/>
      <w:contextualSpacing/>
      <w:jc w:val="both"/>
    </w:pPr>
    <w:rPr>
      <w:rFonts w:cs="Times New Roman"/>
      <w:szCs w:val="24"/>
    </w:rPr>
  </w:style>
  <w:style w:type="character" w:customStyle="1" w:styleId="bodyChar">
    <w:name w:val="body Char"/>
    <w:basedOn w:val="DefaultParagraphFont"/>
    <w:link w:val="body"/>
    <w:rsid w:val="00C70DA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649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49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7649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49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E7466A-BC14-44A3-B5A7-DE848CB40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bin  Liu</dc:creator>
  <cp:keywords/>
  <dc:description/>
  <cp:lastModifiedBy>BB center</cp:lastModifiedBy>
  <cp:revision>191</cp:revision>
  <dcterms:created xsi:type="dcterms:W3CDTF">2017-10-26T16:56:00Z</dcterms:created>
  <dcterms:modified xsi:type="dcterms:W3CDTF">2018-04-08T20:14:00Z</dcterms:modified>
</cp:coreProperties>
</file>